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C390C" w14:textId="5FFF33E6" w:rsidR="00121DBE" w:rsidRPr="001A084D" w:rsidRDefault="00121DBE" w:rsidP="008331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08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B659CE" w:rsidRPr="001A084D">
        <w:rPr>
          <w:rFonts w:ascii="Times New Roman" w:hAnsi="Times New Roman" w:cs="Times New Roman"/>
          <w:b/>
          <w:sz w:val="24"/>
          <w:szCs w:val="24"/>
          <w:lang w:val="en-GB"/>
        </w:rPr>
        <w:t>11</w:t>
      </w:r>
      <w:r w:rsidRPr="001A08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028F" w:rsidRPr="001A084D">
        <w:rPr>
          <w:rFonts w:ascii="Times New Roman" w:hAnsi="Times New Roman" w:cs="Times New Roman"/>
          <w:sz w:val="24"/>
          <w:szCs w:val="24"/>
          <w:lang w:val="en-GB"/>
        </w:rPr>
        <w:t xml:space="preserve">VEGF-A value (pg/ml) measured before and after IVF embryo transfer in all patients, including those who received steroid treatment, those who did not and in </w:t>
      </w:r>
      <w:r w:rsidR="001C313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C028F" w:rsidRPr="001A084D">
        <w:rPr>
          <w:rFonts w:ascii="Times New Roman" w:hAnsi="Times New Roman" w:cs="Times New Roman"/>
          <w:sz w:val="24"/>
          <w:szCs w:val="24"/>
          <w:lang w:val="en-GB"/>
        </w:rPr>
        <w:t>fertile</w:t>
      </w:r>
      <w:r w:rsidR="001C3130">
        <w:rPr>
          <w:rFonts w:ascii="Times New Roman" w:hAnsi="Times New Roman" w:cs="Times New Roman"/>
          <w:sz w:val="24"/>
          <w:szCs w:val="24"/>
          <w:lang w:val="en-GB"/>
        </w:rPr>
        <w:t xml:space="preserve"> control</w:t>
      </w:r>
      <w:r w:rsidR="00A627B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C028F" w:rsidRPr="001A084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146B52A" w14:textId="77777777" w:rsidR="00AC028F" w:rsidRPr="001A084D" w:rsidRDefault="00F00D18" w:rsidP="006745CF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A084D">
        <w:rPr>
          <w:rFonts w:ascii="Times New Roman" w:eastAsia="Calibri" w:hAnsi="Times New Roman" w:cs="Times New Roman"/>
          <w:sz w:val="20"/>
          <w:szCs w:val="20"/>
          <w:lang w:val="en-GB"/>
        </w:rPr>
        <w:t>ET – embryo transfer; p</w:t>
      </w:r>
      <w:r w:rsidR="008331D4" w:rsidRPr="001A084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values are calculated by Mann-Whitney test:</w:t>
      </w:r>
      <w:r w:rsidR="006745C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1A42E8B3" w14:textId="4BE9F737" w:rsidR="006745CF" w:rsidRPr="001A084D" w:rsidRDefault="00AC028F" w:rsidP="006745CF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6745C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teroid</w:t>
      </w: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reatment</w:t>
      </w:r>
      <w:r w:rsidR="006745C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5A0F59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tients before ET </w:t>
      </w:r>
      <w:r w:rsidR="006745C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s </w:t>
      </w:r>
      <w:r w:rsidR="005A0F59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ertile </w:t>
      </w:r>
      <w:r w:rsidR="000315F7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gnant </w:t>
      </w:r>
      <w:r w:rsidR="005A0F59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rol</w:t>
      </w:r>
      <w:r w:rsidR="006745CF" w:rsidRPr="001A084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4C747F" w:rsidRPr="001A084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a </w:t>
      </w:r>
      <w:r w:rsidR="004C747F"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p = </w:t>
      </w:r>
      <w:r w:rsidR="00F00D18"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0.0</w:t>
      </w:r>
      <w:r w:rsidR="00302268"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0</w:t>
      </w:r>
      <w:r w:rsidR="000315F7"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23</w:t>
      </w:r>
      <w:r w:rsidR="00F00D18"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2242B3B7" w14:textId="1E59BCBB" w:rsidR="00401D9B" w:rsidRPr="001A084D" w:rsidRDefault="00AC028F" w:rsidP="00401D9B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out steroid</w:t>
      </w:r>
      <w:r w:rsidR="00401D9B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treatment</w:t>
      </w:r>
      <w:r w:rsidR="00401D9B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 after ET vs fertile pregnant control</w:t>
      </w:r>
      <w:r w:rsidR="00401D9B" w:rsidRPr="001A084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401D9B" w:rsidRPr="001A084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b </w:t>
      </w:r>
      <w:r w:rsidR="00401D9B"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102;</w:t>
      </w:r>
    </w:p>
    <w:p w14:paraId="6E306261" w14:textId="6C64E1E8" w:rsidR="00401D9B" w:rsidRPr="001A084D" w:rsidRDefault="00401D9B" w:rsidP="00401D9B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Steroid</w:t>
      </w:r>
      <w:r w:rsidR="00AC028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reatment</w:t>
      </w: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 before ET vs </w:t>
      </w:r>
      <w:r w:rsidRPr="001A084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fertile control:</w:t>
      </w:r>
      <w:r w:rsidRPr="001A084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c </w:t>
      </w:r>
      <w:r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003;</w:t>
      </w:r>
    </w:p>
    <w:p w14:paraId="5052FE34" w14:textId="0F4CF2B0" w:rsidR="00401D9B" w:rsidRPr="001A084D" w:rsidRDefault="00401D9B" w:rsidP="00401D9B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Steroid</w:t>
      </w:r>
      <w:r w:rsidR="00AC028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reatment </w:t>
      </w: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 before ET vs </w:t>
      </w:r>
      <w:r w:rsidRPr="001A084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fertile pregnant control:</w:t>
      </w:r>
      <w:r w:rsidRPr="001A084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d </w:t>
      </w:r>
      <w:r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;</w:t>
      </w:r>
    </w:p>
    <w:p w14:paraId="722C2BC0" w14:textId="67EF515C" w:rsidR="006745CF" w:rsidRPr="001A084D" w:rsidRDefault="005A0F59" w:rsidP="006745CF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6745C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teroid</w:t>
      </w:r>
      <w:r w:rsidR="00AC028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reatment</w:t>
      </w: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 after ET</w:t>
      </w:r>
      <w:r w:rsidR="006745C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s </w:t>
      </w: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control</w:t>
      </w:r>
      <w:r w:rsidR="006745CF" w:rsidRPr="001A084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:</w:t>
      </w:r>
      <w:r w:rsidR="00F00D18" w:rsidRPr="001A084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AB2440" w:rsidRPr="001A084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e</w:t>
      </w:r>
      <w:r w:rsidR="00875938" w:rsidRPr="001A084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</w:t>
      </w:r>
      <w:r w:rsidR="00875938"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0</w:t>
      </w:r>
      <w:r w:rsidR="00302268"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7</w:t>
      </w:r>
      <w:r w:rsidR="00AB2440"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2;</w:t>
      </w:r>
    </w:p>
    <w:p w14:paraId="18788E86" w14:textId="293A1252" w:rsidR="00AB2440" w:rsidRPr="001A084D" w:rsidRDefault="00AB2440" w:rsidP="00AB244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>Steroid</w:t>
      </w:r>
      <w:r w:rsidR="00AC028F"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reatment</w:t>
      </w:r>
      <w:r w:rsidRPr="001A08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 after ET vs fertile pregnant control</w:t>
      </w:r>
      <w:r w:rsidRPr="001A084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1A084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f </w:t>
      </w:r>
      <w:r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 0.0001;</w:t>
      </w:r>
    </w:p>
    <w:p w14:paraId="59F3F0C7" w14:textId="39F585E9" w:rsidR="00AB2440" w:rsidRPr="001A084D" w:rsidRDefault="00AB2440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1A084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 vs fertile pregnant control: </w:t>
      </w:r>
      <w:r w:rsidRPr="001A084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e </w:t>
      </w:r>
      <w:r w:rsidRPr="001A084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244.</w:t>
      </w:r>
    </w:p>
    <w:p w14:paraId="3B5F4CA4" w14:textId="77777777" w:rsidR="006745CF" w:rsidRPr="001A084D" w:rsidRDefault="006745CF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0208B664" w14:textId="2349D453" w:rsidR="006745CF" w:rsidRPr="001A084D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tbl>
      <w:tblPr>
        <w:tblpPr w:leftFromText="141" w:rightFromText="141" w:vertAnchor="page" w:horzAnchor="margin" w:tblpY="4873"/>
        <w:tblW w:w="4729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445"/>
        <w:gridCol w:w="1023"/>
        <w:gridCol w:w="1023"/>
        <w:gridCol w:w="1023"/>
        <w:gridCol w:w="1024"/>
        <w:gridCol w:w="1023"/>
        <w:gridCol w:w="1019"/>
      </w:tblGrid>
      <w:tr w:rsidR="005A0F59" w:rsidRPr="001A084D" w14:paraId="7A138123" w14:textId="77777777" w:rsidTr="00AB2440">
        <w:trPr>
          <w:trHeight w:val="300"/>
        </w:trPr>
        <w:tc>
          <w:tcPr>
            <w:tcW w:w="142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6A04D2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udy group</w:t>
            </w:r>
          </w:p>
        </w:tc>
        <w:tc>
          <w:tcPr>
            <w:tcW w:w="2385" w:type="pct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47E932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IVF patients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</w:tcBorders>
          </w:tcPr>
          <w:p w14:paraId="18C9F523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control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left w:val="nil"/>
            </w:tcBorders>
          </w:tcPr>
          <w:p w14:paraId="16CE0E9E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pregnant control</w:t>
            </w:r>
          </w:p>
        </w:tc>
      </w:tr>
      <w:tr w:rsidR="005A0F59" w:rsidRPr="001A084D" w14:paraId="0F6B50A7" w14:textId="77777777" w:rsidTr="00AB2440">
        <w:trPr>
          <w:trHeight w:val="300"/>
        </w:trPr>
        <w:tc>
          <w:tcPr>
            <w:tcW w:w="142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4E0F54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Treatment</w:t>
            </w:r>
          </w:p>
        </w:tc>
        <w:tc>
          <w:tcPr>
            <w:tcW w:w="119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AEEDD9" w14:textId="6528DDDC" w:rsidR="005A0F59" w:rsidRPr="001A084D" w:rsidRDefault="00AC028F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 xml:space="preserve">Without </w:t>
            </w:r>
            <w:r w:rsidR="005A0F59"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eroid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E759A0" w14:textId="6BD420D4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eroid</w:t>
            </w:r>
          </w:p>
        </w:tc>
        <w:tc>
          <w:tcPr>
            <w:tcW w:w="596" w:type="pct"/>
            <w:vMerge/>
          </w:tcPr>
          <w:p w14:paraId="65662704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594" w:type="pct"/>
            <w:vMerge/>
          </w:tcPr>
          <w:p w14:paraId="1AF3A0C4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5A0F59" w:rsidRPr="001A084D" w14:paraId="5829D330" w14:textId="77777777" w:rsidTr="00AB2440">
        <w:trPr>
          <w:trHeight w:val="300"/>
        </w:trPr>
        <w:tc>
          <w:tcPr>
            <w:tcW w:w="142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1DB28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 or after IVF-ET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41C2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7A1A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345A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32BF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134D78E5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594" w:type="pct"/>
            <w:vMerge/>
            <w:tcBorders>
              <w:bottom w:val="single" w:sz="4" w:space="0" w:color="auto"/>
            </w:tcBorders>
          </w:tcPr>
          <w:p w14:paraId="1E23A2D0" w14:textId="77777777" w:rsidR="005A0F59" w:rsidRPr="001A084D" w:rsidRDefault="005A0F5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A96D09" w:rsidRPr="001A084D" w14:paraId="5C28B287" w14:textId="77777777" w:rsidTr="00AB2440">
        <w:trPr>
          <w:trHeight w:val="525"/>
        </w:trPr>
        <w:tc>
          <w:tcPr>
            <w:tcW w:w="142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B92B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mber of wome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9390" w14:textId="33ED2C81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FF90" w14:textId="2CD123A9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01B8" w14:textId="6E51D93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B17C" w14:textId="5507167B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9A06" w14:textId="16A9C4B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7F97" w14:textId="09EC4B58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A96D09" w:rsidRPr="001A084D" w14:paraId="40A7E8F0" w14:textId="77777777" w:rsidTr="00AB2440">
        <w:trPr>
          <w:trHeight w:val="300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BA63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3D89" w14:textId="0BF63E22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74E2" w14:textId="00BA62D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B9DA" w14:textId="096E8656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9911" w14:textId="70243582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0CD8" w14:textId="49131E8C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BB6B" w14:textId="7D87C7CF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A96D09" w:rsidRPr="001A084D" w14:paraId="2CCC2692" w14:textId="77777777" w:rsidTr="00AB2440">
        <w:trPr>
          <w:trHeight w:val="525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1CC7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ACC0" w14:textId="38259E45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0CE8" w14:textId="16359DCD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7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DAE1" w14:textId="21F3880F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9EDD" w14:textId="16B75EF9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0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6CD0" w14:textId="5D094011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29F3" w14:textId="46EBAD5C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0</w:t>
            </w:r>
          </w:p>
        </w:tc>
      </w:tr>
      <w:tr w:rsidR="00A96D09" w:rsidRPr="001A084D" w14:paraId="0E396B2B" w14:textId="77777777" w:rsidTr="00AB2440">
        <w:trPr>
          <w:trHeight w:val="300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79F8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EB25" w14:textId="7289EA8E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58.44</w:t>
            </w: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D24C" w14:textId="2FF84B5D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7.48</w:t>
            </w: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57A4" w14:textId="492A7D5C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2.73</w:t>
            </w: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c, 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2AF6" w14:textId="34523609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6.30</w:t>
            </w: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e, f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E6EC" w14:textId="50EFC5F2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6.80</w:t>
            </w:r>
            <w:r w:rsidRPr="001A08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D77B" w14:textId="265B634D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62</w:t>
            </w:r>
          </w:p>
        </w:tc>
      </w:tr>
      <w:tr w:rsidR="00A96D09" w:rsidRPr="001A084D" w14:paraId="07D9F146" w14:textId="77777777" w:rsidTr="00AB2440">
        <w:trPr>
          <w:trHeight w:val="525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103C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AFCE" w14:textId="4B894B5D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6.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3BCB" w14:textId="6D1D01BA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8.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98F0" w14:textId="0CD83FB3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1.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FFE3" w14:textId="5F1064B5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9.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7E74" w14:textId="1AFD4D8D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.5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23EC" w14:textId="0294E621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47</w:t>
            </w:r>
          </w:p>
        </w:tc>
      </w:tr>
      <w:tr w:rsidR="00A96D09" w:rsidRPr="001A084D" w14:paraId="6A912798" w14:textId="77777777" w:rsidTr="00AB2440">
        <w:trPr>
          <w:trHeight w:val="300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CA6B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495B" w14:textId="12F453D1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8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03C5" w14:textId="42402728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2.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82FF" w14:textId="322B0625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9.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2FBA" w14:textId="37978066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4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CA29" w14:textId="254D338A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4.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6DB3" w14:textId="1DBF0DC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.82</w:t>
            </w:r>
          </w:p>
        </w:tc>
      </w:tr>
      <w:tr w:rsidR="00A96D09" w:rsidRPr="001A084D" w14:paraId="3FEE5EB8" w14:textId="77777777" w:rsidTr="00AB2440">
        <w:trPr>
          <w:trHeight w:val="300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DB91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325A" w14:textId="4A25A36B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.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7705" w14:textId="20FB1BF6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.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C9DE" w14:textId="5C6C68E8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6.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1553" w14:textId="4601837E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3.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FC87" w14:textId="45805133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.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85AE" w14:textId="66B7FD6C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64</w:t>
            </w:r>
          </w:p>
        </w:tc>
      </w:tr>
      <w:tr w:rsidR="00A96D09" w:rsidRPr="001A084D" w14:paraId="5477CBCF" w14:textId="77777777" w:rsidTr="00AB2440">
        <w:trPr>
          <w:trHeight w:val="525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9216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1648" w14:textId="431E523D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.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9C28" w14:textId="7D45C35A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4F65" w14:textId="786441B0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8.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BD9E" w14:textId="3938EFA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0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44C4" w14:textId="3B8207A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4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0266" w14:textId="066C6F55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81</w:t>
            </w:r>
          </w:p>
        </w:tc>
      </w:tr>
      <w:tr w:rsidR="00A96D09" w:rsidRPr="001A084D" w14:paraId="7540F8C7" w14:textId="77777777" w:rsidTr="00AB2440">
        <w:trPr>
          <w:trHeight w:val="300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AC5A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BE9B" w14:textId="584EB71A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05D7" w14:textId="5ED34DB0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F885" w14:textId="6B5852B2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0A6A" w14:textId="366956DF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6756" w14:textId="08F7C54E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3E7B" w14:textId="2459085F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97</w:t>
            </w:r>
          </w:p>
        </w:tc>
      </w:tr>
      <w:tr w:rsidR="00A96D09" w:rsidRPr="001A084D" w14:paraId="56BEB9F4" w14:textId="77777777" w:rsidTr="00AB2440">
        <w:trPr>
          <w:trHeight w:val="461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F37C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CC5D" w14:textId="02368B8C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F056" w14:textId="019427DF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0A4E" w14:textId="2BCA375C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.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1DF0" w14:textId="07BA8861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.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6497" w14:textId="06A2DF7C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5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DDFB" w14:textId="316449A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43</w:t>
            </w:r>
          </w:p>
        </w:tc>
      </w:tr>
      <w:tr w:rsidR="00A96D09" w:rsidRPr="001A084D" w14:paraId="34B7E293" w14:textId="77777777" w:rsidTr="00AB2440">
        <w:trPr>
          <w:trHeight w:val="439"/>
        </w:trPr>
        <w:tc>
          <w:tcPr>
            <w:tcW w:w="14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A253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3E71" w14:textId="1A0EAE45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6.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4B4C" w14:textId="404051AA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.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58B6" w14:textId="7E89B89D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8.8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F723" w14:textId="047C5D12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DC52" w14:textId="6F6A4895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.4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1121" w14:textId="5B6F6FD1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85</w:t>
            </w:r>
          </w:p>
        </w:tc>
      </w:tr>
      <w:tr w:rsidR="00A96D09" w:rsidRPr="001A084D" w14:paraId="399E87CC" w14:textId="77777777" w:rsidTr="00AB2440">
        <w:trPr>
          <w:trHeight w:val="300"/>
        </w:trPr>
        <w:tc>
          <w:tcPr>
            <w:tcW w:w="142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BF51A" w14:textId="77777777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1A08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695CC" w14:textId="69807C1B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9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DAB85" w14:textId="0125FBC4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.5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9E32F" w14:textId="29384D85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4.4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D620F" w14:textId="7002AD73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.6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7A713" w14:textId="0C5E6BA0" w:rsidR="00A96D09" w:rsidRPr="001A084D" w:rsidRDefault="00A96D09" w:rsidP="00AB24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164A3" w14:textId="1D539E49" w:rsidR="00A96D09" w:rsidRPr="001A084D" w:rsidRDefault="00A96D09" w:rsidP="00AB2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08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2</w:t>
            </w:r>
          </w:p>
        </w:tc>
      </w:tr>
    </w:tbl>
    <w:p w14:paraId="62633E42" w14:textId="77777777" w:rsidR="006745CF" w:rsidRPr="001A084D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79E21AD4" w14:textId="77777777" w:rsidR="006745CF" w:rsidRPr="001A084D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0AD04148" w14:textId="0994530E" w:rsidR="008331D4" w:rsidRPr="001A084D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1A084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 </w:t>
      </w:r>
    </w:p>
    <w:p w14:paraId="4D04F1A6" w14:textId="77777777" w:rsidR="00121DBE" w:rsidRPr="001A084D" w:rsidRDefault="00121DBE">
      <w:pPr>
        <w:rPr>
          <w:lang w:val="en-GB"/>
        </w:rPr>
      </w:pPr>
    </w:p>
    <w:sectPr w:rsidR="00121DBE" w:rsidRPr="001A084D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72"/>
    <w:rsid w:val="000315F7"/>
    <w:rsid w:val="00121DBE"/>
    <w:rsid w:val="001A084D"/>
    <w:rsid w:val="001C3130"/>
    <w:rsid w:val="001F0299"/>
    <w:rsid w:val="002325C2"/>
    <w:rsid w:val="0029107D"/>
    <w:rsid w:val="002F4D72"/>
    <w:rsid w:val="00302268"/>
    <w:rsid w:val="00401D9B"/>
    <w:rsid w:val="004C747F"/>
    <w:rsid w:val="00532B26"/>
    <w:rsid w:val="0055208A"/>
    <w:rsid w:val="00560C7B"/>
    <w:rsid w:val="005A0F59"/>
    <w:rsid w:val="00615C45"/>
    <w:rsid w:val="00626FEF"/>
    <w:rsid w:val="006745CF"/>
    <w:rsid w:val="006F1C72"/>
    <w:rsid w:val="007C6A8C"/>
    <w:rsid w:val="008331D4"/>
    <w:rsid w:val="00875938"/>
    <w:rsid w:val="008D0336"/>
    <w:rsid w:val="0094532C"/>
    <w:rsid w:val="00953B4A"/>
    <w:rsid w:val="009B472D"/>
    <w:rsid w:val="00A414FC"/>
    <w:rsid w:val="00A627B9"/>
    <w:rsid w:val="00A96D09"/>
    <w:rsid w:val="00AB2440"/>
    <w:rsid w:val="00AC028F"/>
    <w:rsid w:val="00B3295D"/>
    <w:rsid w:val="00B659CE"/>
    <w:rsid w:val="00C43699"/>
    <w:rsid w:val="00CD26D4"/>
    <w:rsid w:val="00E32722"/>
    <w:rsid w:val="00EB1C40"/>
    <w:rsid w:val="00F00D18"/>
    <w:rsid w:val="00F533DF"/>
    <w:rsid w:val="00FF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D9EEC"/>
  <w15:chartTrackingRefBased/>
  <w15:docId w15:val="{1A70622E-1514-4825-8A00-3C1C000F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D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3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8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SMN</cp:lastModifiedBy>
  <cp:revision>10</cp:revision>
  <dcterms:created xsi:type="dcterms:W3CDTF">2023-06-19T06:04:00Z</dcterms:created>
  <dcterms:modified xsi:type="dcterms:W3CDTF">2023-06-19T19:17:00Z</dcterms:modified>
</cp:coreProperties>
</file>